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2E84C" w14:textId="3DD5B45C" w:rsidR="00AD44C3" w:rsidRDefault="00B93F82" w:rsidP="00BA60ED">
      <w:r>
        <w:t>S</w:t>
      </w:r>
      <w:r w:rsidR="00C057B9">
        <w:t>1</w:t>
      </w:r>
      <w:r>
        <w:t xml:space="preserve"> Table. Drug classes, clinical drugs and usage frequencies among all </w:t>
      </w:r>
      <w:r w:rsidR="00290292">
        <w:t>our study population</w:t>
      </w:r>
      <w:r w:rsidR="0097424C">
        <w:t xml:space="preserve"> (ACEI </w:t>
      </w:r>
      <w:r w:rsidR="0097424C" w:rsidRPr="00465F77">
        <w:t>angio</w:t>
      </w:r>
      <w:r w:rsidR="0097424C">
        <w:t xml:space="preserve">tensin-receptor blocker; ARB </w:t>
      </w:r>
      <w:r w:rsidR="0097424C" w:rsidRPr="00465F77">
        <w:t>angio</w:t>
      </w:r>
      <w:r>
        <w:t>tensin-receptor blocker)</w:t>
      </w:r>
      <w:r w:rsidR="00BA60ED">
        <w:t xml:space="preserve"> 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603"/>
        <w:gridCol w:w="4128"/>
        <w:gridCol w:w="1218"/>
        <w:gridCol w:w="1401"/>
      </w:tblGrid>
      <w:tr w:rsidR="00BA60ED" w:rsidRPr="00BA60ED" w14:paraId="3F528714" w14:textId="77777777" w:rsidTr="009545BE">
        <w:trPr>
          <w:trHeight w:val="300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68EE4" w14:textId="77777777" w:rsidR="00BA60ED" w:rsidRPr="00323D05" w:rsidRDefault="00BA60ED" w:rsidP="00BA60ED">
            <w:pPr>
              <w:rPr>
                <w:b/>
              </w:rPr>
            </w:pPr>
            <w:r w:rsidRPr="00323D05">
              <w:rPr>
                <w:b/>
              </w:rPr>
              <w:t>Drug class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48E27" w14:textId="77777777" w:rsidR="00BA60ED" w:rsidRPr="00323D05" w:rsidRDefault="00BA60ED" w:rsidP="00BA60ED">
            <w:pPr>
              <w:rPr>
                <w:b/>
              </w:rPr>
            </w:pPr>
            <w:r w:rsidRPr="00323D05">
              <w:rPr>
                <w:b/>
              </w:rPr>
              <w:t>Clinical drug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E5964" w14:textId="77777777" w:rsidR="00BA60ED" w:rsidRPr="00323D05" w:rsidRDefault="00BA60ED" w:rsidP="00BA60ED">
            <w:pPr>
              <w:rPr>
                <w:b/>
              </w:rPr>
            </w:pPr>
            <w:r w:rsidRPr="00323D05">
              <w:rPr>
                <w:b/>
              </w:rPr>
              <w:t>Number of claim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82865" w14:textId="77777777" w:rsidR="00BA60ED" w:rsidRPr="00323D05" w:rsidRDefault="00BA60ED" w:rsidP="00BA60ED">
            <w:pPr>
              <w:rPr>
                <w:b/>
              </w:rPr>
            </w:pPr>
            <w:r w:rsidRPr="00323D05">
              <w:rPr>
                <w:b/>
              </w:rPr>
              <w:t>%</w:t>
            </w:r>
            <w:r>
              <w:rPr>
                <w:b/>
              </w:rPr>
              <w:t xml:space="preserve"> </w:t>
            </w:r>
            <w:proofErr w:type="gramStart"/>
            <w:r>
              <w:rPr>
                <w:b/>
              </w:rPr>
              <w:t>within</w:t>
            </w:r>
            <w:proofErr w:type="gramEnd"/>
            <w:r>
              <w:rPr>
                <w:b/>
              </w:rPr>
              <w:t xml:space="preserve"> class</w:t>
            </w:r>
          </w:p>
        </w:tc>
      </w:tr>
      <w:tr w:rsidR="00BA60ED" w:rsidRPr="00BA60ED" w14:paraId="501969BB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E2AE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ACEI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13F0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AMLODIPINE BESYLATE/BENAZEPRI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B927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907,95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D446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3.03%</w:t>
            </w:r>
          </w:p>
        </w:tc>
      </w:tr>
      <w:tr w:rsidR="00BA60ED" w:rsidRPr="00BA60ED" w14:paraId="2367649C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FEC6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FBF4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BENAZEPRIL HC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633C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,509,40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B2FD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5.05%</w:t>
            </w:r>
          </w:p>
        </w:tc>
      </w:tr>
      <w:tr w:rsidR="00BA60ED" w:rsidRPr="00BA60ED" w14:paraId="7079AD2B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8033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01F7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BENAZEPRIL/HYDROCHLOROTHIAZID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279D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31,07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856F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10%</w:t>
            </w:r>
          </w:p>
        </w:tc>
      </w:tr>
      <w:tr w:rsidR="00BA60ED" w:rsidRPr="00BA60ED" w14:paraId="4E10740A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2D28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059E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CAPTOPRI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26B6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E350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  <w:tr w:rsidR="00BA60ED" w:rsidRPr="00BA60ED" w14:paraId="28FEBF3D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86C3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CC99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ENALAPRIL MALEAT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B052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,610,91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101B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5.38%</w:t>
            </w:r>
          </w:p>
        </w:tc>
      </w:tr>
      <w:tr w:rsidR="00BA60ED" w:rsidRPr="00BA60ED" w14:paraId="352932F3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627F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8C15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ENALAPRIL/HYDROCHLOROTHIAZID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FBB0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77,43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64BA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26%</w:t>
            </w:r>
          </w:p>
        </w:tc>
      </w:tr>
      <w:tr w:rsidR="00BA60ED" w:rsidRPr="00BA60ED" w14:paraId="30B56B57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6607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D48A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FOSINOPRIL SODIUM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7C3C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65,92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FC4A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55%</w:t>
            </w:r>
          </w:p>
        </w:tc>
      </w:tr>
      <w:tr w:rsidR="00BA60ED" w:rsidRPr="00BA60ED" w14:paraId="5F09A5FA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B4E2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187E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FOSINOPRIL/HYDROCHLOROTHIAZID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842D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9,16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6321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</w:tr>
      <w:tr w:rsidR="00BA60ED" w:rsidRPr="00BA60ED" w14:paraId="62C6644A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627B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C96C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LISINOPRI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0BAD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20,637,91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C4B6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68.98%</w:t>
            </w:r>
          </w:p>
        </w:tc>
      </w:tr>
      <w:tr w:rsidR="00BA60ED" w:rsidRPr="00BA60ED" w14:paraId="4F80FE51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537B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8567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LISINOPRIL/HYDROCHLOROTHIAZID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93AA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3,246,36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B308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0.85%</w:t>
            </w:r>
          </w:p>
        </w:tc>
      </w:tr>
      <w:tr w:rsidR="00BA60ED" w:rsidRPr="00BA60ED" w14:paraId="4AEEC196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3D0C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C41C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MOEXIPRIL HC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3C57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8,60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AB19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</w:tr>
      <w:tr w:rsidR="00BA60ED" w:rsidRPr="00BA60ED" w14:paraId="755D416B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79B9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8D11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MOEXIPRIL/HYDROCHLOROTHIAZID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9D5E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F0F8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  <w:tr w:rsidR="00BA60ED" w:rsidRPr="00BA60ED" w14:paraId="60BA38D4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9238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3AFF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PERINDOPRIL ARG/AMLODIPINE BE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1B82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2005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  <w:tr w:rsidR="00BA60ED" w:rsidRPr="00BA60ED" w14:paraId="67E5D590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1520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4CFB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PERINDOPRIL ERBUMIN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29A6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0,02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B7CD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</w:tr>
      <w:tr w:rsidR="00BA60ED" w:rsidRPr="00BA60ED" w14:paraId="6090FF90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E7F3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5208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QUINAPRIL HC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E761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519,13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525A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.74%</w:t>
            </w:r>
          </w:p>
        </w:tc>
      </w:tr>
      <w:tr w:rsidR="00BA60ED" w:rsidRPr="00BA60ED" w14:paraId="4DF6B101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3259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3D8D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QUINAPRIL/HYDROCHLOROTHIAZID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0D0F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50,32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D330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17%</w:t>
            </w:r>
          </w:p>
        </w:tc>
      </w:tr>
      <w:tr w:rsidR="00BA60ED" w:rsidRPr="00BA60ED" w14:paraId="1A22B354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41AB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E97B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RAMIPRI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DB8B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,079,22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1E64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3.61%</w:t>
            </w:r>
          </w:p>
        </w:tc>
      </w:tr>
      <w:tr w:rsidR="00BA60ED" w:rsidRPr="00BA60ED" w14:paraId="02CAE5DB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5E8E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3A89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TRANDOLAPRI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8884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49,44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F544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17%</w:t>
            </w:r>
          </w:p>
        </w:tc>
      </w:tr>
      <w:tr w:rsidR="00BA60ED" w:rsidRPr="00BA60ED" w14:paraId="30CD3F2F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C638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2D03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TRANDOLAPRIL/VERAPAMIL HC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8E54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3,99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F5DF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</w:tr>
      <w:tr w:rsidR="00702CA0" w:rsidRPr="00BA60ED" w14:paraId="46707494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173CE" w14:textId="77777777" w:rsidR="00702CA0" w:rsidRPr="00BA60ED" w:rsidRDefault="00702CA0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474CF" w14:textId="77777777" w:rsidR="00702CA0" w:rsidRPr="00BA60ED" w:rsidRDefault="00702CA0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21445" w14:textId="77777777" w:rsidR="00702CA0" w:rsidRPr="00BA60ED" w:rsidRDefault="00702CA0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08A8F" w14:textId="77777777" w:rsidR="00702CA0" w:rsidRPr="00BA60ED" w:rsidRDefault="00702CA0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60ED" w:rsidRPr="00BA60ED" w14:paraId="73507526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B960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ARB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86C5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AMLODIPINE BES/OLMESARTAN ME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06D0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17,42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2BD5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48%</w:t>
            </w:r>
          </w:p>
        </w:tc>
      </w:tr>
      <w:tr w:rsidR="00BA60ED" w:rsidRPr="00BA60ED" w14:paraId="57023777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2CC9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1021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AMLODIPINE BESYLATE/VALSART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BE99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12,27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A9C1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46%</w:t>
            </w:r>
          </w:p>
        </w:tc>
      </w:tr>
      <w:tr w:rsidR="00BA60ED" w:rsidRPr="00BA60ED" w14:paraId="62769CA8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AEB8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7E32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AMLODIPINE/VALSARTAN/HCTHIAZI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043B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29,88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0A87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12%</w:t>
            </w:r>
          </w:p>
        </w:tc>
      </w:tr>
      <w:tr w:rsidR="00BA60ED" w:rsidRPr="00BA60ED" w14:paraId="55A42CDE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BB09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3896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AZILSARTAN MED/CHLORTHALIDON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B71F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42,81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F7EE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18%</w:t>
            </w:r>
          </w:p>
        </w:tc>
      </w:tr>
      <w:tr w:rsidR="00BA60ED" w:rsidRPr="00BA60ED" w14:paraId="45F8D061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1E76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583B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AZILSARTAN MEDOXOMI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8E39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54,27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02CB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</w:tr>
      <w:tr w:rsidR="00BA60ED" w:rsidRPr="00BA60ED" w14:paraId="11247DB5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00A3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6087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CANDESARTAN CILEXETI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09DD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246,06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2F8F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.01%</w:t>
            </w:r>
          </w:p>
        </w:tc>
      </w:tr>
      <w:tr w:rsidR="00BA60ED" w:rsidRPr="00BA60ED" w14:paraId="3EC2FBC9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4CDD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9866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CANDESARTAN/HYDROCHLOROTHIAZI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39ED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59,71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0DC5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25%</w:t>
            </w:r>
          </w:p>
        </w:tc>
      </w:tr>
      <w:tr w:rsidR="00BA60ED" w:rsidRPr="00BA60ED" w14:paraId="28824547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10DB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934C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IRBESART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C07A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,177,48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B115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4.84%</w:t>
            </w:r>
          </w:p>
        </w:tc>
      </w:tr>
      <w:tr w:rsidR="00BA60ED" w:rsidRPr="00BA60ED" w14:paraId="595BC914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75AF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7996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IRBESARTAN/HYDROCHLOROTHIAZID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667A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17,72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413F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48%</w:t>
            </w:r>
          </w:p>
        </w:tc>
      </w:tr>
      <w:tr w:rsidR="00BA60ED" w:rsidRPr="00BA60ED" w14:paraId="24A92F78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F123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A2A2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LOSARTAN POTASSIUM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EF4D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5,740,29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3DA1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64.72%</w:t>
            </w:r>
          </w:p>
        </w:tc>
      </w:tr>
      <w:tr w:rsidR="00BA60ED" w:rsidRPr="00BA60ED" w14:paraId="2BB1B09D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CA3E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501D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LOSARTAN/HYDROCHLOROTHIAZID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4D17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2,786,14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3C0E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1.46%</w:t>
            </w:r>
          </w:p>
        </w:tc>
      </w:tr>
      <w:tr w:rsidR="00BA60ED" w:rsidRPr="00BA60ED" w14:paraId="46E9D749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5478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6CD7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OLMESARTAN MEDOXOMI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4781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,133,63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D9B5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4.66%</w:t>
            </w:r>
          </w:p>
        </w:tc>
      </w:tr>
      <w:tr w:rsidR="00BA60ED" w:rsidRPr="00BA60ED" w14:paraId="092E28E0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DFE4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F589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OLMESARTAN MED/AMLODIPINE/HCTZ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5C17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2,98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B798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</w:tr>
      <w:tr w:rsidR="00BA60ED" w:rsidRPr="00BA60ED" w14:paraId="046C3295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C728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22B1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OLMESARTAN/AMLODIPIN/HCTHIAZI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E658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62,60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BC87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26%</w:t>
            </w:r>
          </w:p>
        </w:tc>
      </w:tr>
      <w:tr w:rsidR="00BA60ED" w:rsidRPr="00BA60ED" w14:paraId="01961A0E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1FB2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D7E4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OLMESARTAN/HYDROCHLOROTHIAZID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12B5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451,08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6B2B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.85%</w:t>
            </w:r>
          </w:p>
        </w:tc>
      </w:tr>
      <w:tr w:rsidR="00BA60ED" w:rsidRPr="00BA60ED" w14:paraId="55A462E6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3EDC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6B79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TELMISART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AF09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361,08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E14F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.48%</w:t>
            </w:r>
          </w:p>
        </w:tc>
      </w:tr>
      <w:tr w:rsidR="00BA60ED" w:rsidRPr="00BA60ED" w14:paraId="3C19990C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EB2C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B3C0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TELMISARTAN/AMLODIPIN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B280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2,92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CBF6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</w:tr>
      <w:tr w:rsidR="00BA60ED" w:rsidRPr="00BA60ED" w14:paraId="0282D792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44CA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D4A5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TELMISARTAN/HYDROCHLOROTHIAZI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A0EC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35,30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558D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56%</w:t>
            </w:r>
          </w:p>
        </w:tc>
      </w:tr>
      <w:tr w:rsidR="00BA60ED" w:rsidRPr="00BA60ED" w14:paraId="3376BE04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AB3E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5401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VALSART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52BF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,020,92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65EB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4.20%</w:t>
            </w:r>
          </w:p>
        </w:tc>
      </w:tr>
      <w:tr w:rsidR="00BA60ED" w:rsidRPr="00BA60ED" w14:paraId="07893022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6A87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BD65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VALSARTAN/HYDROCHLOROTHIAZID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AB61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667,14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59FD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2.74%</w:t>
            </w:r>
          </w:p>
        </w:tc>
      </w:tr>
      <w:tr w:rsidR="00702CA0" w:rsidRPr="00BA60ED" w14:paraId="5AA2F0C4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FDF8B" w14:textId="77777777" w:rsidR="00702CA0" w:rsidRPr="00BA60ED" w:rsidRDefault="00702CA0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F9338" w14:textId="77777777" w:rsidR="00702CA0" w:rsidRPr="00BA60ED" w:rsidRDefault="00702CA0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F75E7" w14:textId="77777777" w:rsidR="00702CA0" w:rsidRPr="00BA60ED" w:rsidRDefault="00702CA0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AFF5B" w14:textId="77777777" w:rsidR="00702CA0" w:rsidRPr="00BA60ED" w:rsidRDefault="00702CA0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06E6B" w:rsidRPr="00BA60ED" w14:paraId="43EDB4D3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86FD6" w14:textId="4BC8053A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0C47">
              <w:t xml:space="preserve">STATIN 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741A8" w14:textId="537D4E0D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0C47">
              <w:t>AMLODIPINE/ATORVASTATI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E8680" w14:textId="09281A40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46,15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9AA661" w14:textId="50287E8A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0.09</w:t>
            </w:r>
            <w:r w:rsidR="00486CDB">
              <w:t>%</w:t>
            </w:r>
          </w:p>
        </w:tc>
      </w:tr>
      <w:tr w:rsidR="00A06E6B" w:rsidRPr="00BA60ED" w14:paraId="5A1B9B36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04A5D7" w14:textId="77777777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B1AEB" w14:textId="70C41612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0C47">
              <w:t>ATORVASTATIN CALCIUM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4A634" w14:textId="2D8FA1E8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24,151,83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8E3E4" w14:textId="3C8B4894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47.86</w:t>
            </w:r>
            <w:r w:rsidR="00486CDB">
              <w:t>%</w:t>
            </w:r>
          </w:p>
        </w:tc>
      </w:tr>
      <w:tr w:rsidR="00A06E6B" w:rsidRPr="00BA60ED" w14:paraId="21BF0292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1E1DB" w14:textId="77777777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926D31" w14:textId="7A719192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0C47">
              <w:t>EZETIMIBE/SIMVASTATI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73DA73" w14:textId="71EA810D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118,64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04BF7" w14:textId="466C2471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0.24</w:t>
            </w:r>
            <w:r w:rsidR="00486CDB">
              <w:t>%</w:t>
            </w:r>
          </w:p>
        </w:tc>
      </w:tr>
      <w:tr w:rsidR="00A06E6B" w:rsidRPr="00BA60ED" w14:paraId="2F5C8DEC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C2D26" w14:textId="77777777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CF787" w14:textId="77DE14BD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0C47">
              <w:t>LOVASTATI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0BF07" w14:textId="1DCE98E3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1,901,21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1D1FE0" w14:textId="3DBED240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3.77</w:t>
            </w:r>
            <w:r w:rsidR="00486CDB">
              <w:t>%</w:t>
            </w:r>
          </w:p>
        </w:tc>
      </w:tr>
      <w:tr w:rsidR="00A06E6B" w:rsidRPr="00BA60ED" w14:paraId="4ECAE473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F3034" w14:textId="77777777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48EEBD" w14:textId="43C0142F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0C47">
              <w:t>PITAVASTATIN CALCIUM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BBD2D" w14:textId="3AD31F2C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186,51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952C22" w14:textId="5C94BADD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0.37</w:t>
            </w:r>
            <w:r w:rsidR="00486CDB">
              <w:t>%</w:t>
            </w:r>
          </w:p>
        </w:tc>
      </w:tr>
      <w:tr w:rsidR="00A06E6B" w:rsidRPr="00BA60ED" w14:paraId="38DEE4CD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67A87" w14:textId="77777777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1786F4" w14:textId="03A8A8D1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0C47">
              <w:t>PITAVASTATIN MAGNESIUM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A1066C" w14:textId="78611DCF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34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803787" w14:textId="154EEA72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0.0</w:t>
            </w:r>
            <w:r w:rsidR="00486CDB">
              <w:t>0%</w:t>
            </w:r>
          </w:p>
        </w:tc>
      </w:tr>
      <w:tr w:rsidR="00A06E6B" w:rsidRPr="00BA60ED" w14:paraId="43FD00AB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35A07" w14:textId="77777777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519C80" w14:textId="5A02B3E0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0C47">
              <w:t>PRAVASTATIN SODIUM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EDD229" w14:textId="34BB72E4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3,811,09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44BCF" w14:textId="0F84C75F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7.55</w:t>
            </w:r>
            <w:r w:rsidR="00486CDB">
              <w:t>%</w:t>
            </w:r>
          </w:p>
        </w:tc>
      </w:tr>
      <w:tr w:rsidR="00A06E6B" w:rsidRPr="00BA60ED" w14:paraId="289F0B9D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45C55" w14:textId="77777777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6FDB3" w14:textId="4AD68E13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0C47">
              <w:t>ROSUVASTATIN CALCIUM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F872F" w14:textId="24154080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7,556,34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B1D0AC" w14:textId="73E14493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14.97</w:t>
            </w:r>
            <w:r w:rsidR="00486CDB">
              <w:t>%</w:t>
            </w:r>
          </w:p>
        </w:tc>
      </w:tr>
      <w:tr w:rsidR="00A06E6B" w:rsidRPr="00BA60ED" w14:paraId="16738782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5DD76" w14:textId="77777777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2DF5AD" w14:textId="7ABF7014" w:rsidR="00A06E6B" w:rsidRPr="00BA60ED" w:rsidRDefault="00A06E6B" w:rsidP="00A0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0C47">
              <w:t>SIMVASTATI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36A06C" w14:textId="1D3BA102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12,690,68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5405F" w14:textId="2410BD08" w:rsidR="00A06E6B" w:rsidRPr="00BA60ED" w:rsidRDefault="00A06E6B" w:rsidP="00A0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0C47">
              <w:t>25.15</w:t>
            </w:r>
            <w:r w:rsidR="00486CDB">
              <w:t>%</w:t>
            </w:r>
          </w:p>
        </w:tc>
      </w:tr>
      <w:tr w:rsidR="00AA79D6" w:rsidRPr="00BA60ED" w14:paraId="2E6AF8AD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D00E5" w14:textId="77777777" w:rsidR="00AA79D6" w:rsidRPr="00BA60ED" w:rsidRDefault="00AA79D6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7F801" w14:textId="77777777" w:rsidR="00AA79D6" w:rsidRPr="00BA60ED" w:rsidRDefault="00AA79D6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21BA5" w14:textId="77777777" w:rsidR="00AA79D6" w:rsidRPr="00BA60ED" w:rsidRDefault="00AA79D6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B8E9D" w14:textId="77777777" w:rsidR="00AA79D6" w:rsidRPr="00BA60ED" w:rsidRDefault="00AA79D6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60ED" w:rsidRPr="00BA60ED" w14:paraId="57F8CFC2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32B0" w14:textId="77777777" w:rsidR="00BA60ED" w:rsidRPr="00BA60ED" w:rsidRDefault="00EB288E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3456">
              <w:t>HYDROXYCHLOROQUINE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5578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CHLOROQUINE PHOSPHAT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93AA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2,67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CE00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29%</w:t>
            </w:r>
          </w:p>
        </w:tc>
      </w:tr>
      <w:tr w:rsidR="00BA60ED" w:rsidRPr="00BA60ED" w14:paraId="0BA6D090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25C2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6CF9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HYDROXYCHLOROQUINE SULFAT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8312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916,81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119F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99.70%</w:t>
            </w:r>
          </w:p>
        </w:tc>
      </w:tr>
      <w:tr w:rsidR="00BA60ED" w:rsidRPr="00BA60ED" w14:paraId="7882681C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E8F3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7471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PRIMAQUINE PHOSPHAT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D571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00FA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  <w:tr w:rsidR="00702CA0" w:rsidRPr="00BA60ED" w14:paraId="34566F9D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F00C9" w14:textId="77777777" w:rsidR="00702CA0" w:rsidRPr="00BA60ED" w:rsidRDefault="00702CA0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DE4A2" w14:textId="77777777" w:rsidR="00702CA0" w:rsidRPr="00BA60ED" w:rsidRDefault="00702CA0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8C482" w14:textId="77777777" w:rsidR="00702CA0" w:rsidRPr="00BA60ED" w:rsidRDefault="00702CA0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7AF22" w14:textId="77777777" w:rsidR="00702CA0" w:rsidRPr="00BA60ED" w:rsidRDefault="00702CA0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60ED" w:rsidRPr="00BA60ED" w14:paraId="65749B32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EC96" w14:textId="77777777" w:rsidR="00BA60ED" w:rsidRPr="00BA60ED" w:rsidRDefault="00EB288E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3EF">
              <w:t>FAMOTIDINE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1E6A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FAMOTIDIN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C63C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2,146,19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E435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99.41%</w:t>
            </w:r>
          </w:p>
        </w:tc>
      </w:tr>
      <w:tr w:rsidR="00BA60ED" w:rsidRPr="00BA60ED" w14:paraId="74B34717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B41E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AC67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FAMOTIDINE/CA CARB/MAG HYDRO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CC87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1A1B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  <w:tr w:rsidR="00BA60ED" w:rsidRPr="00BA60ED" w14:paraId="473085A4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2090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FAAB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FAMOTIDINE/PF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6177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2,44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E8ED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11%</w:t>
            </w:r>
          </w:p>
        </w:tc>
      </w:tr>
      <w:tr w:rsidR="00BA60ED" w:rsidRPr="00BA60ED" w14:paraId="543A0F63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D19A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BF6F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IBUPROFEN/FAMOTIDIN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F1E5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0,17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BFAC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0.47%</w:t>
            </w:r>
          </w:p>
        </w:tc>
      </w:tr>
      <w:tr w:rsidR="00702CA0" w:rsidRPr="00BA60ED" w14:paraId="461C2CD6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E6434" w14:textId="77777777" w:rsidR="00702CA0" w:rsidRPr="00BA60ED" w:rsidRDefault="00702CA0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6FDC0" w14:textId="77777777" w:rsidR="00702CA0" w:rsidRPr="00BA60ED" w:rsidRDefault="00702CA0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186F0" w14:textId="77777777" w:rsidR="00702CA0" w:rsidRPr="00BA60ED" w:rsidRDefault="00702CA0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29D5F" w14:textId="77777777" w:rsidR="00702CA0" w:rsidRPr="00BA60ED" w:rsidRDefault="00702CA0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60ED" w:rsidRPr="00BA60ED" w14:paraId="4F3C10C8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2400" w14:textId="77777777" w:rsidR="00BA60ED" w:rsidRPr="00BA60ED" w:rsidRDefault="00EB288E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WARFARIN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0870" w14:textId="77777777" w:rsidR="00BA60ED" w:rsidRPr="00BA60ED" w:rsidRDefault="00BA60ED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WARFARIN SODIUM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94DF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3,041,38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DCDE" w14:textId="77777777" w:rsidR="00BA60ED" w:rsidRPr="00BA60ED" w:rsidRDefault="00BA60ED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</w:tr>
      <w:tr w:rsidR="00702CA0" w:rsidRPr="00BA60ED" w14:paraId="51BDBEFE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EF5DB" w14:textId="77777777" w:rsidR="00702CA0" w:rsidRDefault="00702CA0" w:rsidP="00BA60ED">
            <w:pPr>
              <w:spacing w:after="0" w:line="240" w:lineRule="auto"/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A96BF" w14:textId="77777777" w:rsidR="00702CA0" w:rsidRPr="00BA60ED" w:rsidRDefault="00702CA0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5DC1B" w14:textId="77777777" w:rsidR="00702CA0" w:rsidRPr="00BA60ED" w:rsidRDefault="00702CA0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9AC8E" w14:textId="77777777" w:rsidR="00702CA0" w:rsidRPr="00BA60ED" w:rsidRDefault="00702CA0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42A72" w:rsidRPr="00BA60ED" w14:paraId="620BB126" w14:textId="77777777" w:rsidTr="008A4740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BB39" w14:textId="0C92EAFB" w:rsidR="00742A72" w:rsidRPr="00BA60ED" w:rsidRDefault="00CA7426" w:rsidP="00742A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7426">
              <w:t>P2Y12 INHIBITOR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74921" w14:textId="7E1C76C4" w:rsidR="00742A72" w:rsidRPr="00BA60ED" w:rsidRDefault="00742A72" w:rsidP="00742A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4049">
              <w:t>CLOPIDOGREL BISULFAT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D6583" w14:textId="572DF837" w:rsidR="00742A72" w:rsidRPr="00BA60ED" w:rsidRDefault="00742A72" w:rsidP="00742A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4049">
              <w:t>7,925,92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C02FE" w14:textId="2DA7FAFB" w:rsidR="00742A72" w:rsidRPr="00BA60ED" w:rsidRDefault="00742A72" w:rsidP="00742A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4049">
              <w:t>91.66</w:t>
            </w:r>
            <w:r>
              <w:t>%</w:t>
            </w:r>
          </w:p>
        </w:tc>
      </w:tr>
      <w:tr w:rsidR="00742A72" w:rsidRPr="00BA60ED" w14:paraId="14EF806C" w14:textId="77777777" w:rsidTr="008A4740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6BCEB" w14:textId="77777777" w:rsidR="00742A72" w:rsidRPr="00A2159B" w:rsidRDefault="00742A72" w:rsidP="00742A72">
            <w:pPr>
              <w:spacing w:after="0" w:line="240" w:lineRule="auto"/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A618F" w14:textId="77BAC22D" w:rsidR="00742A72" w:rsidRPr="00BA60ED" w:rsidRDefault="00742A72" w:rsidP="00742A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4049">
              <w:t>PRASUGREL HC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BD6ACB" w14:textId="52B82811" w:rsidR="00742A72" w:rsidRPr="00BA60ED" w:rsidRDefault="00742A72" w:rsidP="00742A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4049">
              <w:t>134,34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697EF" w14:textId="20543937" w:rsidR="00742A72" w:rsidRPr="00BA60ED" w:rsidRDefault="00742A72" w:rsidP="00742A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4049">
              <w:t>1.55</w:t>
            </w:r>
            <w:r>
              <w:t>%</w:t>
            </w:r>
          </w:p>
        </w:tc>
      </w:tr>
      <w:tr w:rsidR="00742A72" w:rsidRPr="00BA60ED" w14:paraId="20C52641" w14:textId="77777777" w:rsidTr="008A4740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94E52" w14:textId="77777777" w:rsidR="00742A72" w:rsidRPr="00A2159B" w:rsidRDefault="00742A72" w:rsidP="00742A72">
            <w:pPr>
              <w:spacing w:after="0" w:line="240" w:lineRule="auto"/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9E9235" w14:textId="77EBEC81" w:rsidR="00742A72" w:rsidRPr="00BA60ED" w:rsidRDefault="00742A72" w:rsidP="00742A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4049">
              <w:t>TICAGRELO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BBCBE" w14:textId="30DCFBCA" w:rsidR="00742A72" w:rsidRPr="00BA60ED" w:rsidRDefault="00742A72" w:rsidP="00742A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4049">
              <w:t>587,08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64956D" w14:textId="5A23B823" w:rsidR="00742A72" w:rsidRPr="00BA60ED" w:rsidRDefault="00742A72" w:rsidP="00742A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4049">
              <w:t>6.79</w:t>
            </w:r>
            <w:r>
              <w:t>%</w:t>
            </w:r>
          </w:p>
        </w:tc>
      </w:tr>
      <w:tr w:rsidR="00702CA0" w:rsidRPr="00BA60ED" w14:paraId="16C825FE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B8027" w14:textId="77777777" w:rsidR="00702CA0" w:rsidRPr="00A2159B" w:rsidRDefault="00702CA0" w:rsidP="00BA60ED">
            <w:pPr>
              <w:spacing w:after="0" w:line="240" w:lineRule="auto"/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02067" w14:textId="77777777" w:rsidR="00702CA0" w:rsidRPr="00BA60ED" w:rsidRDefault="00702CA0" w:rsidP="00BA6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7C6CB" w14:textId="77777777" w:rsidR="00702CA0" w:rsidRPr="00BA60ED" w:rsidRDefault="00702CA0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21623" w14:textId="77777777" w:rsidR="00702CA0" w:rsidRPr="00BA60ED" w:rsidRDefault="00702CA0" w:rsidP="00BA6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45BE" w:rsidRPr="00BA60ED" w14:paraId="3B261377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E7B4" w14:textId="77777777" w:rsidR="009545BE" w:rsidRPr="00BA60ED" w:rsidRDefault="009545BE" w:rsidP="00954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40E">
              <w:t xml:space="preserve">DIRECT FACTOR </w:t>
            </w:r>
            <w:proofErr w:type="spellStart"/>
            <w:r w:rsidRPr="0085240E">
              <w:t>Xa</w:t>
            </w:r>
            <w:proofErr w:type="spellEnd"/>
            <w:r w:rsidRPr="0085240E">
              <w:t xml:space="preserve"> INHIBITOR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0C99E" w14:textId="7DB54222" w:rsidR="009545BE" w:rsidRPr="00BA60ED" w:rsidRDefault="009545BE" w:rsidP="00954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6F81">
              <w:t>APIXAB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639B86" w14:textId="2DB70BBD" w:rsidR="009545BE" w:rsidRPr="00BA60ED" w:rsidRDefault="009545BE" w:rsidP="00954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F81">
              <w:t>8,411,38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523774" w14:textId="15738AC3" w:rsidR="009545BE" w:rsidRPr="00BA60ED" w:rsidRDefault="009545BE" w:rsidP="00954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F81">
              <w:t>68.20</w:t>
            </w:r>
            <w:r w:rsidR="00796EF9">
              <w:t>%</w:t>
            </w:r>
          </w:p>
        </w:tc>
      </w:tr>
      <w:tr w:rsidR="009545BE" w:rsidRPr="00BA60ED" w14:paraId="3C5F4DB9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8A28" w14:textId="77777777" w:rsidR="009545BE" w:rsidRPr="00BA60ED" w:rsidRDefault="009545BE" w:rsidP="00954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60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1F6C6" w14:textId="4E2F5051" w:rsidR="009545BE" w:rsidRPr="00BA60ED" w:rsidRDefault="009545BE" w:rsidP="00954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6F81">
              <w:t>BETRIXABAN MALEAT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74E664" w14:textId="082905ED" w:rsidR="009545BE" w:rsidRPr="00BA60ED" w:rsidRDefault="009545BE" w:rsidP="00954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F81"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B769B6" w14:textId="0C9F1E34" w:rsidR="009545BE" w:rsidRPr="00BA60ED" w:rsidRDefault="009545BE" w:rsidP="009545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F81">
              <w:t>0.00</w:t>
            </w:r>
            <w:r w:rsidR="00796EF9">
              <w:t>%</w:t>
            </w:r>
          </w:p>
        </w:tc>
      </w:tr>
      <w:tr w:rsidR="009545BE" w:rsidRPr="00BA60ED" w14:paraId="4E97DE40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CEFC2" w14:textId="77777777" w:rsidR="009545BE" w:rsidRPr="00BA60ED" w:rsidRDefault="009545BE" w:rsidP="00954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6ACCF" w14:textId="2E763998" w:rsidR="009545BE" w:rsidRPr="000C6F81" w:rsidRDefault="009545BE" w:rsidP="009545BE">
            <w:pPr>
              <w:spacing w:after="0" w:line="240" w:lineRule="auto"/>
            </w:pPr>
            <w:r w:rsidRPr="00CC54AD">
              <w:t>EDOXABAN TOSYLAT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0580A" w14:textId="088C3B3D" w:rsidR="009545BE" w:rsidRPr="000C6F81" w:rsidRDefault="009545BE" w:rsidP="009545BE">
            <w:pPr>
              <w:spacing w:after="0" w:line="240" w:lineRule="auto"/>
              <w:jc w:val="right"/>
            </w:pPr>
            <w:r w:rsidRPr="00CC54AD">
              <w:t>9,23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4E657B" w14:textId="4F566FAE" w:rsidR="009545BE" w:rsidRPr="000C6F81" w:rsidRDefault="009545BE" w:rsidP="009545BE">
            <w:pPr>
              <w:spacing w:after="0" w:line="240" w:lineRule="auto"/>
              <w:jc w:val="right"/>
            </w:pPr>
            <w:r w:rsidRPr="00CC54AD">
              <w:t>0.07</w:t>
            </w:r>
            <w:r w:rsidR="00796EF9">
              <w:t>%</w:t>
            </w:r>
          </w:p>
        </w:tc>
      </w:tr>
      <w:tr w:rsidR="009545BE" w:rsidRPr="00BA60ED" w14:paraId="282A6352" w14:textId="77777777" w:rsidTr="009545BE">
        <w:trPr>
          <w:trHeight w:val="30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E61EA" w14:textId="77777777" w:rsidR="009545BE" w:rsidRPr="00BA60ED" w:rsidRDefault="009545BE" w:rsidP="00954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EEEFE0" w14:textId="71461CCB" w:rsidR="009545BE" w:rsidRPr="000C6F81" w:rsidRDefault="009545BE" w:rsidP="009545BE">
            <w:pPr>
              <w:spacing w:after="0" w:line="240" w:lineRule="auto"/>
            </w:pPr>
            <w:r w:rsidRPr="00CC54AD">
              <w:t>RIVAROXAB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75421C" w14:textId="29CB794E" w:rsidR="009545BE" w:rsidRPr="000C6F81" w:rsidRDefault="009545BE" w:rsidP="009545BE">
            <w:pPr>
              <w:spacing w:after="0" w:line="240" w:lineRule="auto"/>
              <w:jc w:val="right"/>
            </w:pPr>
            <w:r w:rsidRPr="00CC54AD">
              <w:t>3,913,31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60F01" w14:textId="4207484B" w:rsidR="009545BE" w:rsidRPr="000C6F81" w:rsidRDefault="009545BE" w:rsidP="009545BE">
            <w:pPr>
              <w:spacing w:after="0" w:line="240" w:lineRule="auto"/>
              <w:jc w:val="right"/>
            </w:pPr>
            <w:r w:rsidRPr="00CC54AD">
              <w:t>31.73</w:t>
            </w:r>
            <w:r w:rsidR="00796EF9">
              <w:t>%</w:t>
            </w:r>
          </w:p>
        </w:tc>
      </w:tr>
    </w:tbl>
    <w:p w14:paraId="27B385D1" w14:textId="77777777" w:rsidR="00736B9A" w:rsidRDefault="00736B9A"/>
    <w:p w14:paraId="7774A29E" w14:textId="77777777" w:rsidR="00736B9A" w:rsidRDefault="00736B9A"/>
    <w:p w14:paraId="2D4F10E6" w14:textId="77777777" w:rsidR="00736B9A" w:rsidRDefault="00736B9A"/>
    <w:p w14:paraId="6019B52F" w14:textId="77777777" w:rsidR="00736B9A" w:rsidRDefault="00736B9A"/>
    <w:p w14:paraId="7A9B65EF" w14:textId="77777777" w:rsidR="00AD0AEA" w:rsidRDefault="00AD0AEA"/>
    <w:sectPr w:rsidR="00AD0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8BA"/>
    <w:rsid w:val="000325C1"/>
    <w:rsid w:val="0005295C"/>
    <w:rsid w:val="000538BA"/>
    <w:rsid w:val="00146DD6"/>
    <w:rsid w:val="00153E90"/>
    <w:rsid w:val="0015715F"/>
    <w:rsid w:val="00161970"/>
    <w:rsid w:val="0016411F"/>
    <w:rsid w:val="00194857"/>
    <w:rsid w:val="002778EE"/>
    <w:rsid w:val="00290292"/>
    <w:rsid w:val="00323D05"/>
    <w:rsid w:val="0032773D"/>
    <w:rsid w:val="003424EC"/>
    <w:rsid w:val="00395CE1"/>
    <w:rsid w:val="003B0822"/>
    <w:rsid w:val="003B4751"/>
    <w:rsid w:val="00414E12"/>
    <w:rsid w:val="00486CDB"/>
    <w:rsid w:val="004B1C69"/>
    <w:rsid w:val="004D4CB3"/>
    <w:rsid w:val="004F6969"/>
    <w:rsid w:val="00515F97"/>
    <w:rsid w:val="00534385"/>
    <w:rsid w:val="0054019D"/>
    <w:rsid w:val="005F6EBE"/>
    <w:rsid w:val="00691837"/>
    <w:rsid w:val="006B6363"/>
    <w:rsid w:val="00702CA0"/>
    <w:rsid w:val="0070750D"/>
    <w:rsid w:val="00736B9A"/>
    <w:rsid w:val="00742A72"/>
    <w:rsid w:val="00796EF9"/>
    <w:rsid w:val="00822274"/>
    <w:rsid w:val="00843326"/>
    <w:rsid w:val="00846CCB"/>
    <w:rsid w:val="00870CEE"/>
    <w:rsid w:val="00887605"/>
    <w:rsid w:val="00891B1F"/>
    <w:rsid w:val="008A4EB5"/>
    <w:rsid w:val="008D1D5C"/>
    <w:rsid w:val="009179AE"/>
    <w:rsid w:val="00922440"/>
    <w:rsid w:val="00941DA2"/>
    <w:rsid w:val="009545BE"/>
    <w:rsid w:val="0097424C"/>
    <w:rsid w:val="00981390"/>
    <w:rsid w:val="00A00E1A"/>
    <w:rsid w:val="00A06E6B"/>
    <w:rsid w:val="00A54DC2"/>
    <w:rsid w:val="00AA79D6"/>
    <w:rsid w:val="00AD0AEA"/>
    <w:rsid w:val="00AD44C3"/>
    <w:rsid w:val="00B56588"/>
    <w:rsid w:val="00B6551D"/>
    <w:rsid w:val="00B93F82"/>
    <w:rsid w:val="00BA60ED"/>
    <w:rsid w:val="00BC0426"/>
    <w:rsid w:val="00BD60B8"/>
    <w:rsid w:val="00BE39E2"/>
    <w:rsid w:val="00C057B9"/>
    <w:rsid w:val="00CA7426"/>
    <w:rsid w:val="00CE01B5"/>
    <w:rsid w:val="00D44669"/>
    <w:rsid w:val="00D508A5"/>
    <w:rsid w:val="00D7608E"/>
    <w:rsid w:val="00D81F89"/>
    <w:rsid w:val="00E50E0A"/>
    <w:rsid w:val="00E5491D"/>
    <w:rsid w:val="00E65DF9"/>
    <w:rsid w:val="00EA2C52"/>
    <w:rsid w:val="00EB288E"/>
    <w:rsid w:val="00EE28E2"/>
    <w:rsid w:val="00F7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5E0DB"/>
  <w15:chartTrackingRefBased/>
  <w15:docId w15:val="{787C2028-BEC3-4F62-980A-73A4D8798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8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9E60A-C70D-4562-9B15-DE82C65BE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g, Kin Wah (NIH/NLM/LHC) [E]</dc:creator>
  <cp:keywords/>
  <dc:description/>
  <cp:lastModifiedBy>Fung, Kin Wah (NIH/NLM/LHC) [E]</cp:lastModifiedBy>
  <cp:revision>2</cp:revision>
  <dcterms:created xsi:type="dcterms:W3CDTF">2022-04-01T18:15:00Z</dcterms:created>
  <dcterms:modified xsi:type="dcterms:W3CDTF">2022-04-01T18:15:00Z</dcterms:modified>
</cp:coreProperties>
</file>